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F2278" w14:textId="0014B3B1" w:rsidR="00587E40" w:rsidRPr="00587E40" w:rsidRDefault="00587E40" w:rsidP="00587E40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  <w:r w:rsidRPr="00587E40">
        <w:rPr>
          <w:rFonts w:ascii="Times New Roman" w:eastAsia="SimSun" w:hAnsi="Times New Roman" w:cs="Times New Roman"/>
          <w:sz w:val="24"/>
          <w:szCs w:val="21"/>
        </w:rPr>
        <w:t>Table S1 Primers used in this experiment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427"/>
        <w:gridCol w:w="173"/>
        <w:gridCol w:w="3626"/>
        <w:gridCol w:w="3546"/>
      </w:tblGrid>
      <w:tr w:rsidR="00587E40" w:rsidRPr="00587E40" w14:paraId="41B64FA3" w14:textId="77777777" w:rsidTr="00587E40">
        <w:trPr>
          <w:trHeight w:val="397"/>
        </w:trPr>
        <w:tc>
          <w:tcPr>
            <w:tcW w:w="534" w:type="dxa"/>
            <w:tcBorders>
              <w:top w:val="single" w:sz="12" w:space="0" w:color="auto"/>
              <w:bottom w:val="single" w:sz="6" w:space="0" w:color="auto"/>
            </w:tcBorders>
          </w:tcPr>
          <w:p w14:paraId="29DA54C0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</w:p>
        </w:tc>
        <w:tc>
          <w:tcPr>
            <w:tcW w:w="422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7F206AB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  <w:r w:rsidRPr="00587E40">
              <w:rPr>
                <w:sz w:val="24"/>
                <w:szCs w:val="28"/>
              </w:rPr>
              <w:t>Forward Primers sequences</w:t>
            </w:r>
          </w:p>
        </w:tc>
        <w:tc>
          <w:tcPr>
            <w:tcW w:w="3546" w:type="dxa"/>
            <w:tcBorders>
              <w:top w:val="single" w:sz="12" w:space="0" w:color="auto"/>
              <w:bottom w:val="single" w:sz="6" w:space="0" w:color="auto"/>
            </w:tcBorders>
          </w:tcPr>
          <w:p w14:paraId="5AF69B72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  <w:r w:rsidRPr="00587E40">
              <w:rPr>
                <w:sz w:val="24"/>
                <w:szCs w:val="28"/>
              </w:rPr>
              <w:t>Reverse primers sequences</w:t>
            </w:r>
          </w:p>
        </w:tc>
      </w:tr>
      <w:tr w:rsidR="00587E40" w:rsidRPr="00587E40" w14:paraId="1B8C7660" w14:textId="77777777" w:rsidTr="00587E40">
        <w:trPr>
          <w:trHeight w:val="397"/>
        </w:trPr>
        <w:tc>
          <w:tcPr>
            <w:tcW w:w="1134" w:type="dxa"/>
            <w:gridSpan w:val="3"/>
            <w:tcBorders>
              <w:top w:val="single" w:sz="6" w:space="0" w:color="auto"/>
            </w:tcBorders>
          </w:tcPr>
          <w:p w14:paraId="0A19F749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  <w:r w:rsidRPr="00587E40">
              <w:rPr>
                <w:sz w:val="24"/>
                <w:szCs w:val="28"/>
              </w:rPr>
              <w:t>16S</w:t>
            </w:r>
          </w:p>
        </w:tc>
        <w:tc>
          <w:tcPr>
            <w:tcW w:w="3626" w:type="dxa"/>
            <w:tcBorders>
              <w:top w:val="single" w:sz="6" w:space="0" w:color="auto"/>
            </w:tcBorders>
          </w:tcPr>
          <w:p w14:paraId="2130618C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  <w:r w:rsidRPr="00587E40">
              <w:rPr>
                <w:sz w:val="24"/>
                <w:szCs w:val="28"/>
              </w:rPr>
              <w:t>5Phos/</w:t>
            </w:r>
            <w:proofErr w:type="spellStart"/>
            <w:r w:rsidRPr="00587E40">
              <w:rPr>
                <w:sz w:val="24"/>
                <w:szCs w:val="28"/>
              </w:rPr>
              <w:t>GCATC+barcode</w:t>
            </w:r>
            <w:proofErr w:type="spellEnd"/>
            <w:r w:rsidRPr="00587E40">
              <w:rPr>
                <w:sz w:val="24"/>
                <w:szCs w:val="28"/>
              </w:rPr>
              <w:t xml:space="preserve"> </w:t>
            </w:r>
            <w:proofErr w:type="spellStart"/>
            <w:r w:rsidRPr="00587E40">
              <w:rPr>
                <w:sz w:val="24"/>
                <w:szCs w:val="28"/>
              </w:rPr>
              <w:t>sequence+AGRGTTYGATYMTGGCTCAG</w:t>
            </w:r>
            <w:proofErr w:type="spellEnd"/>
          </w:p>
        </w:tc>
        <w:tc>
          <w:tcPr>
            <w:tcW w:w="3546" w:type="dxa"/>
            <w:tcBorders>
              <w:top w:val="single" w:sz="6" w:space="0" w:color="auto"/>
            </w:tcBorders>
          </w:tcPr>
          <w:p w14:paraId="581AE9E9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  <w:r w:rsidRPr="00587E40">
              <w:rPr>
                <w:sz w:val="24"/>
                <w:szCs w:val="28"/>
              </w:rPr>
              <w:t>5Phos/</w:t>
            </w:r>
            <w:proofErr w:type="spellStart"/>
            <w:r w:rsidRPr="00587E40">
              <w:rPr>
                <w:sz w:val="24"/>
                <w:szCs w:val="28"/>
              </w:rPr>
              <w:t>GCATC+barcode</w:t>
            </w:r>
            <w:proofErr w:type="spellEnd"/>
            <w:r w:rsidRPr="00587E40">
              <w:rPr>
                <w:sz w:val="24"/>
                <w:szCs w:val="28"/>
              </w:rPr>
              <w:t xml:space="preserve"> </w:t>
            </w:r>
            <w:proofErr w:type="spellStart"/>
            <w:r w:rsidRPr="00587E40">
              <w:rPr>
                <w:sz w:val="24"/>
                <w:szCs w:val="28"/>
              </w:rPr>
              <w:t>sequence+RGYTACCTTGTTACGACTT</w:t>
            </w:r>
            <w:proofErr w:type="spellEnd"/>
          </w:p>
        </w:tc>
      </w:tr>
      <w:tr w:rsidR="00587E40" w:rsidRPr="00587E40" w14:paraId="1DFAE446" w14:textId="77777777" w:rsidTr="00587E40">
        <w:trPr>
          <w:trHeight w:val="397"/>
        </w:trPr>
        <w:tc>
          <w:tcPr>
            <w:tcW w:w="961" w:type="dxa"/>
            <w:gridSpan w:val="2"/>
            <w:tcBorders>
              <w:bottom w:val="single" w:sz="12" w:space="0" w:color="auto"/>
            </w:tcBorders>
          </w:tcPr>
          <w:p w14:paraId="76A5F579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  <w:r w:rsidRPr="00587E40">
              <w:rPr>
                <w:sz w:val="24"/>
                <w:szCs w:val="28"/>
              </w:rPr>
              <w:t>ITS</w:t>
            </w:r>
          </w:p>
        </w:tc>
        <w:tc>
          <w:tcPr>
            <w:tcW w:w="3799" w:type="dxa"/>
            <w:gridSpan w:val="2"/>
            <w:tcBorders>
              <w:bottom w:val="single" w:sz="12" w:space="0" w:color="auto"/>
            </w:tcBorders>
          </w:tcPr>
          <w:p w14:paraId="57C7106D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  <w:r w:rsidRPr="00587E40">
              <w:rPr>
                <w:sz w:val="24"/>
                <w:szCs w:val="28"/>
              </w:rPr>
              <w:t>TCCGTAGGTGAACCTGCGG</w:t>
            </w:r>
          </w:p>
        </w:tc>
        <w:tc>
          <w:tcPr>
            <w:tcW w:w="3546" w:type="dxa"/>
            <w:tcBorders>
              <w:bottom w:val="single" w:sz="12" w:space="0" w:color="auto"/>
            </w:tcBorders>
          </w:tcPr>
          <w:p w14:paraId="0ACE0DFA" w14:textId="77777777" w:rsidR="00587E40" w:rsidRPr="00587E40" w:rsidRDefault="00587E40" w:rsidP="00587E40">
            <w:pPr>
              <w:contextualSpacing/>
              <w:rPr>
                <w:sz w:val="24"/>
                <w:szCs w:val="28"/>
              </w:rPr>
            </w:pPr>
            <w:r w:rsidRPr="00587E40">
              <w:rPr>
                <w:sz w:val="24"/>
                <w:szCs w:val="28"/>
              </w:rPr>
              <w:t>TCCTCCGCTTATTGATATGC</w:t>
            </w:r>
          </w:p>
        </w:tc>
      </w:tr>
    </w:tbl>
    <w:p w14:paraId="13E8D699" w14:textId="77777777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72CB9315" w14:textId="77777777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70A35096" w14:textId="37FC8052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6CD39324" w14:textId="0BC0C59E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7D69E37C" w14:textId="624908E0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26E66AE5" w14:textId="709F8DC8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340F3382" w14:textId="4637D3D3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66C61812" w14:textId="5896633F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1C6A59A1" w14:textId="36FD44FD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2D4C6D09" w14:textId="67FFC4EA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5A322C42" w14:textId="51D8C55B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041804AF" w14:textId="28787223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2FBF63E9" w14:textId="5C68A827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3607B716" w14:textId="61079571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7AFCF0B4" w14:textId="54AB35BB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47392904" w14:textId="76E74F5F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22DCF64F" w14:textId="11E205DA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270724CF" w14:textId="581BDDE8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401CFCC6" w14:textId="331A1C8F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0BC6719E" w14:textId="570181CE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6FDD99A5" w14:textId="235C38AB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23F6B6FD" w14:textId="4AD6CA99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2D271C63" w14:textId="5078BC69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42E0D5B2" w14:textId="4672E76E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412531AA" w14:textId="7CC1EA22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36400FB1" w14:textId="52A6BE29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61DA01F6" w14:textId="038A16C2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6397C287" w14:textId="500E9BC5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5B7AAF87" w14:textId="77777777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534F38EB" w14:textId="77777777" w:rsidR="00587E40" w:rsidRDefault="00587E40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</w:p>
    <w:p w14:paraId="51AB14F8" w14:textId="396C9704" w:rsidR="001C580E" w:rsidRPr="001C580E" w:rsidRDefault="001C580E" w:rsidP="001C580E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</w:rPr>
      </w:pPr>
      <w:r w:rsidRPr="001C580E">
        <w:rPr>
          <w:rFonts w:ascii="Times New Roman" w:eastAsia="SimSun" w:hAnsi="Times New Roman" w:cs="Times New Roman"/>
          <w:sz w:val="24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sz w:val="24"/>
          <w:szCs w:val="21"/>
        </w:rPr>
        <w:t>S</w:t>
      </w:r>
      <w:r w:rsidR="0064486A">
        <w:rPr>
          <w:rFonts w:ascii="Times New Roman" w:eastAsia="SimSun" w:hAnsi="Times New Roman" w:cs="Times New Roman"/>
          <w:sz w:val="24"/>
          <w:szCs w:val="21"/>
        </w:rPr>
        <w:t>2</w:t>
      </w:r>
      <w:r w:rsidRPr="001C580E">
        <w:rPr>
          <w:rFonts w:ascii="Times New Roman" w:eastAsia="SimSun" w:hAnsi="Times New Roman" w:cs="Times New Roman"/>
          <w:sz w:val="24"/>
          <w:szCs w:val="21"/>
        </w:rPr>
        <w:t xml:space="preserve"> Overview of the identification of each samp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3"/>
        <w:gridCol w:w="1318"/>
        <w:gridCol w:w="1405"/>
        <w:gridCol w:w="1405"/>
        <w:gridCol w:w="1440"/>
        <w:gridCol w:w="1405"/>
      </w:tblGrid>
      <w:tr w:rsidR="001C580E" w:rsidRPr="001C580E" w14:paraId="40C78A7D" w14:textId="77777777" w:rsidTr="009373CC">
        <w:tc>
          <w:tcPr>
            <w:tcW w:w="8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61022" w14:textId="063F3B10" w:rsidR="001C580E" w:rsidRPr="001C580E" w:rsidRDefault="008B4DA9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8B4DA9">
              <w:rPr>
                <w:rFonts w:ascii="Times New Roman" w:eastAsia="SimSun" w:hAnsi="Times New Roman" w:cs="Times New Roman"/>
                <w:sz w:val="24"/>
                <w:szCs w:val="21"/>
              </w:rPr>
              <w:t>Sample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5E3AE" w14:textId="2D89B1A5" w:rsidR="001C580E" w:rsidRPr="001C580E" w:rsidRDefault="008B4DA9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8B4DA9">
              <w:rPr>
                <w:rFonts w:ascii="Times New Roman" w:eastAsia="SimSun" w:hAnsi="Times New Roman" w:cs="Times New Roman"/>
                <w:sz w:val="24"/>
                <w:szCs w:val="21"/>
              </w:rPr>
              <w:t>Total spectra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C89D1" w14:textId="07B97729" w:rsidR="001C580E" w:rsidRPr="001C580E" w:rsidRDefault="008B4DA9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8B4DA9">
              <w:rPr>
                <w:rFonts w:ascii="Times New Roman" w:eastAsia="SimSun" w:hAnsi="Times New Roman" w:cs="Times New Roman"/>
                <w:sz w:val="24"/>
                <w:szCs w:val="21"/>
              </w:rPr>
              <w:t>Identified spectra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FD74A" w14:textId="78C956C4" w:rsidR="001C580E" w:rsidRPr="001C580E" w:rsidRDefault="008B4DA9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8B4DA9">
              <w:rPr>
                <w:rFonts w:ascii="Times New Roman" w:eastAsia="SimSun" w:hAnsi="Times New Roman" w:cs="Times New Roman"/>
                <w:sz w:val="24"/>
                <w:szCs w:val="21"/>
              </w:rPr>
              <w:t>Identified peptides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30CDA" w14:textId="29E4ACF5" w:rsidR="001C580E" w:rsidRPr="001C580E" w:rsidRDefault="008B4DA9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8B4DA9">
              <w:rPr>
                <w:rFonts w:ascii="Times New Roman" w:eastAsia="SimSun" w:hAnsi="Times New Roman" w:cs="Times New Roman"/>
                <w:sz w:val="24"/>
                <w:szCs w:val="21"/>
              </w:rPr>
              <w:t>Quantified peptides</w:t>
            </w:r>
          </w:p>
        </w:tc>
        <w:tc>
          <w:tcPr>
            <w:tcW w:w="84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0A7F0" w14:textId="23162286" w:rsidR="001C580E" w:rsidRPr="001C580E" w:rsidRDefault="008B4DA9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8B4DA9">
              <w:rPr>
                <w:rFonts w:ascii="Times New Roman" w:eastAsia="SimSun" w:hAnsi="Times New Roman" w:cs="Times New Roman"/>
                <w:sz w:val="24"/>
                <w:szCs w:val="21"/>
              </w:rPr>
              <w:t>Identified proteins</w:t>
            </w:r>
          </w:p>
        </w:tc>
      </w:tr>
      <w:tr w:rsidR="001C580E" w:rsidRPr="001C580E" w14:paraId="024BB8DA" w14:textId="77777777" w:rsidTr="009373CC"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18BCB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bookmarkStart w:id="0" w:name="_Hlk90381782"/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A _1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0CBA7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4780</w:t>
            </w:r>
          </w:p>
        </w:tc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5AE02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694</w:t>
            </w:r>
          </w:p>
        </w:tc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55AEA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39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1A13E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176</w:t>
            </w:r>
          </w:p>
        </w:tc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9AF6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915</w:t>
            </w:r>
          </w:p>
        </w:tc>
      </w:tr>
      <w:tr w:rsidR="001C580E" w:rsidRPr="001C580E" w14:paraId="5AC0547F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2DFF24E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bookmarkStart w:id="1" w:name="_Hlk90381799"/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A_2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3037F4C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2925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DB784D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112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46FE53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817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43B8BF4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777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18DDF6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841</w:t>
            </w:r>
          </w:p>
        </w:tc>
      </w:tr>
      <w:tr w:rsidR="001C580E" w:rsidRPr="001C580E" w14:paraId="16FB1A5D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1F76836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A_3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209CA6A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443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4B2BF3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409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85DA92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018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4C2FC5D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970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FC4ABA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858</w:t>
            </w:r>
          </w:p>
        </w:tc>
      </w:tr>
      <w:tr w:rsidR="001C580E" w:rsidRPr="001C580E" w14:paraId="2DFF0592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3A2F27B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B_1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3E129D3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591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B25769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8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7430FC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015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02C1945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940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763E2C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39</w:t>
            </w:r>
          </w:p>
        </w:tc>
      </w:tr>
      <w:tr w:rsidR="001C580E" w:rsidRPr="001C580E" w14:paraId="1F945F3D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2B857B6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B_2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3ADBA4D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3333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7507D9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617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5EED26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05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3609F33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160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6C430E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934</w:t>
            </w:r>
          </w:p>
        </w:tc>
      </w:tr>
      <w:tr w:rsidR="001C580E" w:rsidRPr="001C580E" w14:paraId="12FA5EE0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1A167AC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B_3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6B71196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3545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CE880F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600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EA7BFE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08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747A8BE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146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1C55646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949</w:t>
            </w:r>
          </w:p>
        </w:tc>
      </w:tr>
      <w:tr w:rsidR="001C580E" w:rsidRPr="001C580E" w14:paraId="4930A2DC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2A16707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bookmarkStart w:id="2" w:name="_Hlk90382030"/>
            <w:bookmarkEnd w:id="0"/>
            <w:bookmarkEnd w:id="1"/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C_1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39E5952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14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79869D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69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D21211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75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2AFE595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34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AB692F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927</w:t>
            </w:r>
          </w:p>
        </w:tc>
      </w:tr>
      <w:tr w:rsidR="001C580E" w:rsidRPr="001C580E" w14:paraId="346C5035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69E4B47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C_2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05EB9A8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4443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3A935B4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737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422245E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97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37E194B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35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4127DA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960</w:t>
            </w:r>
          </w:p>
        </w:tc>
      </w:tr>
      <w:tr w:rsidR="001C580E" w:rsidRPr="001C580E" w14:paraId="521A8F78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3A4DCC7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C_3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55AA729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3388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6FBA20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513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7E842B8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134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2F86C85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085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60C0737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888</w:t>
            </w:r>
          </w:p>
        </w:tc>
      </w:tr>
      <w:tr w:rsidR="001C580E" w:rsidRPr="001C580E" w14:paraId="114D67D2" w14:textId="77777777" w:rsidTr="009373CC">
        <w:tc>
          <w:tcPr>
            <w:tcW w:w="802" w:type="pct"/>
            <w:shd w:val="clear" w:color="auto" w:fill="auto"/>
            <w:vAlign w:val="center"/>
            <w:hideMark/>
          </w:tcPr>
          <w:p w14:paraId="5FFED65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D_1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4E72C3F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1767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23D3CEB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793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0FAD237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301</w:t>
            </w:r>
          </w:p>
        </w:tc>
        <w:tc>
          <w:tcPr>
            <w:tcW w:w="867" w:type="pct"/>
            <w:shd w:val="clear" w:color="auto" w:fill="auto"/>
            <w:vAlign w:val="center"/>
            <w:hideMark/>
          </w:tcPr>
          <w:p w14:paraId="003714F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23</w:t>
            </w:r>
          </w:p>
        </w:tc>
        <w:tc>
          <w:tcPr>
            <w:tcW w:w="846" w:type="pct"/>
            <w:shd w:val="clear" w:color="auto" w:fill="auto"/>
            <w:vAlign w:val="center"/>
            <w:hideMark/>
          </w:tcPr>
          <w:p w14:paraId="5C2BA45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915</w:t>
            </w:r>
          </w:p>
        </w:tc>
      </w:tr>
      <w:tr w:rsidR="001C580E" w:rsidRPr="001C580E" w14:paraId="451136BB" w14:textId="77777777" w:rsidTr="009373CC">
        <w:tc>
          <w:tcPr>
            <w:tcW w:w="802" w:type="pct"/>
            <w:shd w:val="clear" w:color="auto" w:fill="auto"/>
            <w:vAlign w:val="center"/>
          </w:tcPr>
          <w:p w14:paraId="6194919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D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BA257C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47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E0F164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849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3D7AF6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380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472344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317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0C4B6FE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978</w:t>
            </w:r>
          </w:p>
        </w:tc>
      </w:tr>
      <w:tr w:rsidR="001C580E" w:rsidRPr="001C580E" w14:paraId="2921EB62" w14:textId="77777777" w:rsidTr="009373CC">
        <w:tc>
          <w:tcPr>
            <w:tcW w:w="802" w:type="pct"/>
            <w:shd w:val="clear" w:color="auto" w:fill="auto"/>
            <w:vAlign w:val="center"/>
          </w:tcPr>
          <w:p w14:paraId="406D6BC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D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0CD05A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392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45E359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63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D3A2FC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03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C48BEC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14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DCC13D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899</w:t>
            </w:r>
          </w:p>
        </w:tc>
      </w:tr>
      <w:bookmarkEnd w:id="2"/>
      <w:tr w:rsidR="001C580E" w:rsidRPr="001C580E" w14:paraId="5E79E40B" w14:textId="77777777" w:rsidTr="009373CC">
        <w:tc>
          <w:tcPr>
            <w:tcW w:w="802" w:type="pct"/>
            <w:shd w:val="clear" w:color="auto" w:fill="auto"/>
            <w:vAlign w:val="center"/>
          </w:tcPr>
          <w:p w14:paraId="154FE4F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E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510CEA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848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0D573A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546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7C1A47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233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ACFD6F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11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2771BF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156</w:t>
            </w:r>
          </w:p>
        </w:tc>
      </w:tr>
      <w:tr w:rsidR="001C580E" w:rsidRPr="001C580E" w14:paraId="5FA53CAB" w14:textId="77777777" w:rsidTr="009373CC">
        <w:tc>
          <w:tcPr>
            <w:tcW w:w="802" w:type="pct"/>
            <w:shd w:val="clear" w:color="auto" w:fill="auto"/>
            <w:vAlign w:val="center"/>
          </w:tcPr>
          <w:p w14:paraId="052E751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E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24F50F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85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7E3055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49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B5128C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94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397623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97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1A0C4A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1</w:t>
            </w: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0</w:t>
            </w:r>
          </w:p>
        </w:tc>
      </w:tr>
      <w:tr w:rsidR="001C580E" w:rsidRPr="001C580E" w14:paraId="5FA108DA" w14:textId="77777777" w:rsidTr="009373CC">
        <w:tc>
          <w:tcPr>
            <w:tcW w:w="802" w:type="pct"/>
            <w:shd w:val="clear" w:color="auto" w:fill="auto"/>
            <w:vAlign w:val="center"/>
          </w:tcPr>
          <w:p w14:paraId="61154B9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E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901565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01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35A1ED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68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035D489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228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CB77F3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217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697FBB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9</w:t>
            </w: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6</w:t>
            </w:r>
          </w:p>
        </w:tc>
      </w:tr>
      <w:tr w:rsidR="001C580E" w:rsidRPr="001C580E" w14:paraId="54DF20B9" w14:textId="77777777" w:rsidTr="009373CC">
        <w:tc>
          <w:tcPr>
            <w:tcW w:w="802" w:type="pct"/>
            <w:shd w:val="clear" w:color="auto" w:fill="auto"/>
            <w:vAlign w:val="center"/>
          </w:tcPr>
          <w:p w14:paraId="3FDD7DD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F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F30A6F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48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882757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97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FE0923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166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55564B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08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8050D6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1</w:t>
            </w: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050</w:t>
            </w:r>
          </w:p>
        </w:tc>
      </w:tr>
      <w:tr w:rsidR="001C580E" w:rsidRPr="001C580E" w14:paraId="15B3885B" w14:textId="77777777" w:rsidTr="009373CC">
        <w:tc>
          <w:tcPr>
            <w:tcW w:w="802" w:type="pct"/>
            <w:shd w:val="clear" w:color="auto" w:fill="auto"/>
            <w:vAlign w:val="center"/>
          </w:tcPr>
          <w:p w14:paraId="0EF734E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F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CB601C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84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D6FD49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529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63A6FE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125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AE3D7B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99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1D78FC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 w:hint="eastAsia"/>
                <w:sz w:val="24"/>
                <w:szCs w:val="21"/>
              </w:rPr>
              <w:t>1</w:t>
            </w: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9</w:t>
            </w:r>
          </w:p>
        </w:tc>
      </w:tr>
      <w:tr w:rsidR="001C580E" w:rsidRPr="001C580E" w14:paraId="5E70CA76" w14:textId="77777777" w:rsidTr="009373CC">
        <w:tc>
          <w:tcPr>
            <w:tcW w:w="802" w:type="pct"/>
            <w:shd w:val="clear" w:color="auto" w:fill="auto"/>
            <w:vAlign w:val="center"/>
          </w:tcPr>
          <w:p w14:paraId="2382D45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F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D18D9C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129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D68A99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549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340274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256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F2FCC0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13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7B1E37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136</w:t>
            </w:r>
          </w:p>
        </w:tc>
      </w:tr>
      <w:tr w:rsidR="001C580E" w:rsidRPr="001C580E" w14:paraId="6C3ADC2B" w14:textId="77777777" w:rsidTr="009373CC">
        <w:tc>
          <w:tcPr>
            <w:tcW w:w="802" w:type="pct"/>
            <w:shd w:val="clear" w:color="auto" w:fill="auto"/>
            <w:vAlign w:val="center"/>
          </w:tcPr>
          <w:p w14:paraId="2813F67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G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0E33F2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776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8F966D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8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2EA68F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10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5C9D46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2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AE632E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103</w:t>
            </w:r>
          </w:p>
        </w:tc>
      </w:tr>
      <w:tr w:rsidR="001C580E" w:rsidRPr="001C580E" w14:paraId="22D6D550" w14:textId="77777777" w:rsidTr="009373CC">
        <w:tc>
          <w:tcPr>
            <w:tcW w:w="802" w:type="pct"/>
            <w:shd w:val="clear" w:color="auto" w:fill="auto"/>
            <w:vAlign w:val="center"/>
          </w:tcPr>
          <w:p w14:paraId="291D565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G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585C65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439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816815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819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26CFE5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804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A65FC4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9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58B7A1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99</w:t>
            </w:r>
          </w:p>
        </w:tc>
      </w:tr>
      <w:tr w:rsidR="001C580E" w:rsidRPr="001C580E" w14:paraId="01B89B2E" w14:textId="77777777" w:rsidTr="009373CC">
        <w:tc>
          <w:tcPr>
            <w:tcW w:w="802" w:type="pct"/>
            <w:shd w:val="clear" w:color="auto" w:fill="auto"/>
            <w:vAlign w:val="center"/>
          </w:tcPr>
          <w:p w14:paraId="26C2308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G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2CDB74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295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8FC72F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79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7D3173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829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82F882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72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286355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121</w:t>
            </w:r>
          </w:p>
        </w:tc>
      </w:tr>
      <w:tr w:rsidR="001C580E" w:rsidRPr="001C580E" w14:paraId="661423E9" w14:textId="77777777" w:rsidTr="009373CC">
        <w:tc>
          <w:tcPr>
            <w:tcW w:w="802" w:type="pct"/>
            <w:shd w:val="clear" w:color="auto" w:fill="auto"/>
            <w:vAlign w:val="center"/>
          </w:tcPr>
          <w:p w14:paraId="2225E80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H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3428CB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778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B1C255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6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1D22A1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77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6A49A6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8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3C34AA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129</w:t>
            </w:r>
          </w:p>
        </w:tc>
      </w:tr>
      <w:tr w:rsidR="001C580E" w:rsidRPr="001C580E" w14:paraId="7F75C9FE" w14:textId="77777777" w:rsidTr="009373CC">
        <w:tc>
          <w:tcPr>
            <w:tcW w:w="802" w:type="pct"/>
            <w:shd w:val="clear" w:color="auto" w:fill="auto"/>
            <w:vAlign w:val="center"/>
          </w:tcPr>
          <w:p w14:paraId="2DB29EC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H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81F8C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08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D32DFB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92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3BE148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873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E2641C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77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CB74F9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110</w:t>
            </w:r>
          </w:p>
        </w:tc>
      </w:tr>
      <w:tr w:rsidR="001C580E" w:rsidRPr="001C580E" w14:paraId="7461E899" w14:textId="77777777" w:rsidTr="009373CC">
        <w:tc>
          <w:tcPr>
            <w:tcW w:w="802" w:type="pct"/>
            <w:shd w:val="clear" w:color="auto" w:fill="auto"/>
            <w:vAlign w:val="center"/>
          </w:tcPr>
          <w:p w14:paraId="64D3098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H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F22AF8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2907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0B5B70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73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63C26B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725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CA729A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2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3F4E0D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69</w:t>
            </w:r>
          </w:p>
        </w:tc>
      </w:tr>
      <w:tr w:rsidR="001C580E" w:rsidRPr="001C580E" w14:paraId="5DF7267C" w14:textId="77777777" w:rsidTr="009373CC">
        <w:tc>
          <w:tcPr>
            <w:tcW w:w="802" w:type="pct"/>
            <w:shd w:val="clear" w:color="auto" w:fill="auto"/>
            <w:vAlign w:val="center"/>
          </w:tcPr>
          <w:p w14:paraId="6B252FA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I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CA17C6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822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A2D219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81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06EE9A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731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A06D4A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2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318155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99</w:t>
            </w:r>
          </w:p>
        </w:tc>
      </w:tr>
      <w:tr w:rsidR="001C580E" w:rsidRPr="001C580E" w14:paraId="43F7E26D" w14:textId="77777777" w:rsidTr="009373CC">
        <w:tc>
          <w:tcPr>
            <w:tcW w:w="802" w:type="pct"/>
            <w:shd w:val="clear" w:color="auto" w:fill="auto"/>
            <w:vAlign w:val="center"/>
          </w:tcPr>
          <w:p w14:paraId="6D8C3D4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I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17017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411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5A103A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4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D1534E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71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19BF7C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48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77CA5F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33</w:t>
            </w:r>
          </w:p>
        </w:tc>
      </w:tr>
      <w:tr w:rsidR="001C580E" w:rsidRPr="001C580E" w14:paraId="44400DE0" w14:textId="77777777" w:rsidTr="009373CC">
        <w:tc>
          <w:tcPr>
            <w:tcW w:w="802" w:type="pct"/>
            <w:shd w:val="clear" w:color="auto" w:fill="auto"/>
            <w:vAlign w:val="center"/>
          </w:tcPr>
          <w:p w14:paraId="17B6467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I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6B9248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4017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7BB5A2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397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97FA2A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490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090AC6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39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931BD8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40</w:t>
            </w:r>
          </w:p>
        </w:tc>
      </w:tr>
      <w:tr w:rsidR="001C580E" w:rsidRPr="001C580E" w14:paraId="5554DA85" w14:textId="77777777" w:rsidTr="009373CC">
        <w:tc>
          <w:tcPr>
            <w:tcW w:w="802" w:type="pct"/>
            <w:shd w:val="clear" w:color="auto" w:fill="auto"/>
            <w:vAlign w:val="center"/>
          </w:tcPr>
          <w:p w14:paraId="6861288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J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25DDC2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99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5D394B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9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0FD148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54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3808ABE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6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FB6728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82</w:t>
            </w:r>
          </w:p>
        </w:tc>
      </w:tr>
      <w:tr w:rsidR="001C580E" w:rsidRPr="001C580E" w14:paraId="0479248E" w14:textId="77777777" w:rsidTr="009373CC">
        <w:tc>
          <w:tcPr>
            <w:tcW w:w="802" w:type="pct"/>
            <w:shd w:val="clear" w:color="auto" w:fill="auto"/>
            <w:vAlign w:val="center"/>
          </w:tcPr>
          <w:p w14:paraId="334FF79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J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DDAE69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31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1CD6DF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734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101B77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735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9E906F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5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BBCC90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93</w:t>
            </w:r>
          </w:p>
        </w:tc>
      </w:tr>
      <w:tr w:rsidR="001C580E" w:rsidRPr="001C580E" w14:paraId="2339FEB8" w14:textId="77777777" w:rsidTr="009373CC">
        <w:tc>
          <w:tcPr>
            <w:tcW w:w="802" w:type="pct"/>
            <w:shd w:val="clear" w:color="auto" w:fill="auto"/>
            <w:vAlign w:val="center"/>
          </w:tcPr>
          <w:p w14:paraId="367C1D9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J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288516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23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2A76F3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67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C62CE3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1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58F405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1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13A45AB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80</w:t>
            </w:r>
          </w:p>
        </w:tc>
      </w:tr>
      <w:tr w:rsidR="001C580E" w:rsidRPr="001C580E" w14:paraId="657DE14A" w14:textId="77777777" w:rsidTr="009373CC">
        <w:tc>
          <w:tcPr>
            <w:tcW w:w="802" w:type="pct"/>
            <w:shd w:val="clear" w:color="auto" w:fill="auto"/>
            <w:vAlign w:val="center"/>
          </w:tcPr>
          <w:p w14:paraId="02EDAE9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K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34E9C5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66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9D14B4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9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5D424CF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66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538EAB7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5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2353EB7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110</w:t>
            </w:r>
          </w:p>
        </w:tc>
      </w:tr>
      <w:tr w:rsidR="001C580E" w:rsidRPr="001C580E" w14:paraId="7B980D8A" w14:textId="77777777" w:rsidTr="009373CC">
        <w:tc>
          <w:tcPr>
            <w:tcW w:w="802" w:type="pct"/>
            <w:shd w:val="clear" w:color="auto" w:fill="auto"/>
            <w:vAlign w:val="center"/>
          </w:tcPr>
          <w:p w14:paraId="2938CDA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K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335ECC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58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6C9BD8D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759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4799E9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709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8C60BE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2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0C473B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58</w:t>
            </w:r>
          </w:p>
        </w:tc>
      </w:tr>
      <w:tr w:rsidR="001C580E" w:rsidRPr="001C580E" w14:paraId="5E1ADCCE" w14:textId="77777777" w:rsidTr="009373CC">
        <w:tc>
          <w:tcPr>
            <w:tcW w:w="802" w:type="pct"/>
            <w:shd w:val="clear" w:color="auto" w:fill="auto"/>
            <w:vAlign w:val="center"/>
          </w:tcPr>
          <w:p w14:paraId="134C741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K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70DCA0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3579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70B5EA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0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A3C1CA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14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F239AD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2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03F80D1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80</w:t>
            </w:r>
          </w:p>
        </w:tc>
      </w:tr>
      <w:tr w:rsidR="001C580E" w:rsidRPr="001C580E" w14:paraId="79C0F2F4" w14:textId="77777777" w:rsidTr="009373CC">
        <w:tc>
          <w:tcPr>
            <w:tcW w:w="802" w:type="pct"/>
            <w:shd w:val="clear" w:color="auto" w:fill="auto"/>
            <w:vAlign w:val="center"/>
          </w:tcPr>
          <w:p w14:paraId="4795C68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L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7EE981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60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74C884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85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E1536A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600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EDD9DB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10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6F896E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93</w:t>
            </w:r>
          </w:p>
        </w:tc>
      </w:tr>
      <w:tr w:rsidR="001C580E" w:rsidRPr="001C580E" w14:paraId="7123FF4E" w14:textId="77777777" w:rsidTr="009373CC">
        <w:tc>
          <w:tcPr>
            <w:tcW w:w="802" w:type="pct"/>
            <w:shd w:val="clear" w:color="auto" w:fill="auto"/>
            <w:vAlign w:val="center"/>
          </w:tcPr>
          <w:p w14:paraId="7A3563D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L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D4409D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54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63A7C1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32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CB8138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411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CD1848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33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3CD5CCF1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39</w:t>
            </w:r>
          </w:p>
        </w:tc>
      </w:tr>
      <w:tr w:rsidR="001C580E" w:rsidRPr="001C580E" w14:paraId="648E68CA" w14:textId="77777777" w:rsidTr="009373CC">
        <w:tc>
          <w:tcPr>
            <w:tcW w:w="802" w:type="pct"/>
            <w:shd w:val="clear" w:color="auto" w:fill="auto"/>
            <w:vAlign w:val="center"/>
          </w:tcPr>
          <w:p w14:paraId="0D0657A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L_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75DBFD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285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29585F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567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D40BC3A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86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781EE2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496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E99924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43</w:t>
            </w:r>
          </w:p>
        </w:tc>
      </w:tr>
      <w:tr w:rsidR="001C580E" w:rsidRPr="001C580E" w14:paraId="206AFD7E" w14:textId="77777777" w:rsidTr="009373CC">
        <w:tc>
          <w:tcPr>
            <w:tcW w:w="802" w:type="pct"/>
            <w:shd w:val="clear" w:color="auto" w:fill="auto"/>
            <w:vAlign w:val="center"/>
          </w:tcPr>
          <w:p w14:paraId="4656FEE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M_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27D9E84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7311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836E313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647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CB247C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598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E78DBD7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498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4D967749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95</w:t>
            </w:r>
          </w:p>
        </w:tc>
      </w:tr>
      <w:tr w:rsidR="001C580E" w:rsidRPr="001C580E" w14:paraId="067DE8D0" w14:textId="77777777" w:rsidTr="009373CC">
        <w:tc>
          <w:tcPr>
            <w:tcW w:w="802" w:type="pct"/>
            <w:shd w:val="clear" w:color="auto" w:fill="auto"/>
            <w:vAlign w:val="center"/>
          </w:tcPr>
          <w:p w14:paraId="438B99AC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M_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D933F9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353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74FB511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122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8635D0F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24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6F60A26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163</w:t>
            </w:r>
          </w:p>
        </w:tc>
        <w:tc>
          <w:tcPr>
            <w:tcW w:w="846" w:type="pct"/>
            <w:shd w:val="clear" w:color="auto" w:fill="auto"/>
            <w:vAlign w:val="center"/>
          </w:tcPr>
          <w:p w14:paraId="67F03DC0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11</w:t>
            </w:r>
          </w:p>
        </w:tc>
      </w:tr>
      <w:tr w:rsidR="001C580E" w:rsidRPr="001C580E" w14:paraId="41FCAFBA" w14:textId="77777777" w:rsidTr="009373CC">
        <w:tc>
          <w:tcPr>
            <w:tcW w:w="8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5922E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M_3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9D636B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9309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FBD5BE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4231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4393A5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291</w:t>
            </w:r>
          </w:p>
        </w:tc>
        <w:tc>
          <w:tcPr>
            <w:tcW w:w="86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83EE92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3219</w:t>
            </w:r>
          </w:p>
        </w:tc>
        <w:tc>
          <w:tcPr>
            <w:tcW w:w="8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641168" w14:textId="77777777" w:rsidR="001C580E" w:rsidRPr="001C580E" w:rsidRDefault="001C580E" w:rsidP="00587E40">
            <w:pPr>
              <w:jc w:val="center"/>
              <w:rPr>
                <w:rFonts w:ascii="Times New Roman" w:eastAsia="SimSun" w:hAnsi="Times New Roman" w:cs="Times New Roman"/>
                <w:sz w:val="24"/>
                <w:szCs w:val="21"/>
              </w:rPr>
            </w:pPr>
            <w:r w:rsidRPr="001C580E">
              <w:rPr>
                <w:rFonts w:ascii="Times New Roman" w:eastAsia="SimSun" w:hAnsi="Times New Roman" w:cs="Times New Roman"/>
                <w:sz w:val="24"/>
                <w:szCs w:val="21"/>
              </w:rPr>
              <w:t>1039</w:t>
            </w:r>
          </w:p>
        </w:tc>
      </w:tr>
    </w:tbl>
    <w:p w14:paraId="421063E9" w14:textId="14A2D3B0" w:rsidR="00B531E8" w:rsidRDefault="00B531E8" w:rsidP="007C5C3D"/>
    <w:p w14:paraId="421745D5" w14:textId="77777777" w:rsidR="00AE42B3" w:rsidRDefault="00AE42B3" w:rsidP="007C5C3D"/>
    <w:p w14:paraId="4102FC53" w14:textId="5A87F0DF" w:rsidR="00B67342" w:rsidRPr="00B67342" w:rsidRDefault="00EC4D4D" w:rsidP="00B67342">
      <w:pPr>
        <w:spacing w:line="300" w:lineRule="auto"/>
        <w:jc w:val="center"/>
        <w:rPr>
          <w:rFonts w:ascii="Times New Roman" w:eastAsia="SimSun" w:hAnsi="Times New Roman" w:cs="Times New Roman"/>
          <w:noProof/>
          <w:sz w:val="24"/>
          <w:szCs w:val="21"/>
        </w:rPr>
      </w:pPr>
      <w:r>
        <w:rPr>
          <w:rFonts w:ascii="Times New Roman" w:eastAsia="SimSun" w:hAnsi="Times New Roman" w:cs="Times New Roman" w:hint="eastAsia"/>
          <w:sz w:val="24"/>
          <w:szCs w:val="21"/>
          <w:lang w:val="x-none"/>
        </w:rPr>
        <w:lastRenderedPageBreak/>
        <w:t>T</w:t>
      </w:r>
      <w:r>
        <w:rPr>
          <w:rFonts w:ascii="Times New Roman" w:eastAsia="SimSun" w:hAnsi="Times New Roman" w:cs="Times New Roman"/>
          <w:sz w:val="24"/>
          <w:szCs w:val="21"/>
          <w:lang w:val="x-none"/>
        </w:rPr>
        <w:t>able S</w:t>
      </w:r>
      <w:r w:rsidR="0064486A">
        <w:rPr>
          <w:rFonts w:ascii="Times New Roman" w:eastAsia="SimSun" w:hAnsi="Times New Roman" w:cs="Times New Roman"/>
          <w:noProof/>
          <w:sz w:val="24"/>
          <w:szCs w:val="21"/>
        </w:rPr>
        <w:t>3</w:t>
      </w:r>
      <w:r w:rsidR="00E67F45" w:rsidRPr="00E67F45">
        <w:rPr>
          <w:rFonts w:ascii="Times New Roman" w:eastAsia="SimSun" w:hAnsi="Times New Roman" w:cs="Times New Roman"/>
          <w:noProof/>
          <w:sz w:val="24"/>
          <w:szCs w:val="21"/>
        </w:rPr>
        <w:t xml:space="preserve"> Statistics </w:t>
      </w:r>
      <w:r w:rsidR="00F06430" w:rsidRPr="00E67F45">
        <w:rPr>
          <w:rFonts w:ascii="Times New Roman" w:eastAsia="SimSun" w:hAnsi="Times New Roman" w:cs="Times New Roman"/>
          <w:noProof/>
          <w:sz w:val="24"/>
          <w:szCs w:val="21"/>
        </w:rPr>
        <w:t>of species classification annot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6"/>
        <w:gridCol w:w="2748"/>
        <w:gridCol w:w="2792"/>
      </w:tblGrid>
      <w:tr w:rsidR="00B67342" w:rsidRPr="00B67342" w14:paraId="7C252412" w14:textId="77777777" w:rsidTr="00631621">
        <w:trPr>
          <w:trHeight w:hRule="exact" w:val="397"/>
        </w:trPr>
        <w:tc>
          <w:tcPr>
            <w:tcW w:w="3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3081E" w14:textId="5C67D564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tem</w:t>
            </w:r>
          </w:p>
        </w:tc>
        <w:tc>
          <w:tcPr>
            <w:tcW w:w="30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B6455" w14:textId="44613E33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umber</w:t>
            </w:r>
          </w:p>
        </w:tc>
        <w:tc>
          <w:tcPr>
            <w:tcW w:w="30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4C70E" w14:textId="2A7A3C31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Percentage</w:t>
            </w:r>
            <w:r w:rsidR="00E67F45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 xml:space="preserve"> 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(%)</w:t>
            </w:r>
          </w:p>
        </w:tc>
      </w:tr>
      <w:tr w:rsidR="00B67342" w:rsidRPr="00B67342" w14:paraId="624A63C6" w14:textId="77777777" w:rsidTr="00631621">
        <w:trPr>
          <w:trHeight w:hRule="exact" w:val="397"/>
        </w:trPr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5CB63" w14:textId="6F516ECC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Kingdom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870C2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1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431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A6326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9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3.83</w:t>
            </w:r>
          </w:p>
        </w:tc>
      </w:tr>
      <w:tr w:rsidR="00B67342" w:rsidRPr="00B67342" w14:paraId="4DFEBE61" w14:textId="77777777" w:rsidTr="00631621">
        <w:trPr>
          <w:trHeight w:hRule="exact" w:val="397"/>
        </w:trPr>
        <w:tc>
          <w:tcPr>
            <w:tcW w:w="3095" w:type="dxa"/>
            <w:shd w:val="clear" w:color="auto" w:fill="auto"/>
            <w:vAlign w:val="center"/>
          </w:tcPr>
          <w:p w14:paraId="5AE27AE5" w14:textId="1B94C9BE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Phylum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D918679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1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365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2E09D49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8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9.51</w:t>
            </w:r>
          </w:p>
        </w:tc>
      </w:tr>
      <w:tr w:rsidR="00B67342" w:rsidRPr="00B67342" w14:paraId="4DFD517D" w14:textId="77777777" w:rsidTr="00631621">
        <w:trPr>
          <w:trHeight w:hRule="exact" w:val="397"/>
        </w:trPr>
        <w:tc>
          <w:tcPr>
            <w:tcW w:w="3095" w:type="dxa"/>
            <w:shd w:val="clear" w:color="auto" w:fill="auto"/>
            <w:vAlign w:val="center"/>
          </w:tcPr>
          <w:p w14:paraId="40DA664E" w14:textId="28EA8A56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Class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5939ABA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1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297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5AA3839F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8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5.05</w:t>
            </w:r>
          </w:p>
        </w:tc>
      </w:tr>
      <w:tr w:rsidR="00B67342" w:rsidRPr="00B67342" w14:paraId="7703F9E3" w14:textId="77777777" w:rsidTr="00631621">
        <w:trPr>
          <w:trHeight w:hRule="exact" w:val="397"/>
        </w:trPr>
        <w:tc>
          <w:tcPr>
            <w:tcW w:w="3095" w:type="dxa"/>
            <w:shd w:val="clear" w:color="auto" w:fill="auto"/>
            <w:vAlign w:val="center"/>
          </w:tcPr>
          <w:p w14:paraId="0A2C0360" w14:textId="53442D05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Order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558A40FB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1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266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33EBC57C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8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3.02</w:t>
            </w:r>
          </w:p>
        </w:tc>
      </w:tr>
      <w:tr w:rsidR="00B67342" w:rsidRPr="00B67342" w14:paraId="66B8F227" w14:textId="77777777" w:rsidTr="00631621">
        <w:trPr>
          <w:trHeight w:hRule="exact" w:val="397"/>
        </w:trPr>
        <w:tc>
          <w:tcPr>
            <w:tcW w:w="3095" w:type="dxa"/>
            <w:shd w:val="clear" w:color="auto" w:fill="auto"/>
            <w:vAlign w:val="center"/>
          </w:tcPr>
          <w:p w14:paraId="6E96837B" w14:textId="19EAEB39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Family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1F3EF601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1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086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D7042A1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7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1.21</w:t>
            </w:r>
          </w:p>
        </w:tc>
      </w:tr>
      <w:tr w:rsidR="00B67342" w:rsidRPr="00B67342" w14:paraId="3BE92DA7" w14:textId="77777777" w:rsidTr="00631621">
        <w:trPr>
          <w:trHeight w:hRule="exact" w:val="397"/>
        </w:trPr>
        <w:tc>
          <w:tcPr>
            <w:tcW w:w="3095" w:type="dxa"/>
            <w:shd w:val="clear" w:color="auto" w:fill="auto"/>
            <w:vAlign w:val="center"/>
          </w:tcPr>
          <w:p w14:paraId="602EAFF0" w14:textId="3A0F0084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Genus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A2067FF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8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86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48428B5C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5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8.10</w:t>
            </w:r>
          </w:p>
        </w:tc>
      </w:tr>
      <w:tr w:rsidR="00B67342" w:rsidRPr="00B67342" w14:paraId="77D4FC5A" w14:textId="77777777" w:rsidTr="00631621">
        <w:trPr>
          <w:trHeight w:hRule="exact" w:val="397"/>
        </w:trPr>
        <w:tc>
          <w:tcPr>
            <w:tcW w:w="3095" w:type="dxa"/>
            <w:shd w:val="clear" w:color="auto" w:fill="auto"/>
            <w:vAlign w:val="center"/>
          </w:tcPr>
          <w:p w14:paraId="7B89225A" w14:textId="7D21CD63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Species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56F7C9DC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7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09</w:t>
            </w:r>
          </w:p>
        </w:tc>
        <w:tc>
          <w:tcPr>
            <w:tcW w:w="3096" w:type="dxa"/>
            <w:shd w:val="clear" w:color="auto" w:fill="auto"/>
            <w:vAlign w:val="center"/>
          </w:tcPr>
          <w:p w14:paraId="7B07DDCD" w14:textId="77777777" w:rsidR="00B67342" w:rsidRPr="00B67342" w:rsidRDefault="00B67342" w:rsidP="00B67342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B67342"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4</w:t>
            </w:r>
            <w:r w:rsidRPr="00B67342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6.49</w:t>
            </w:r>
          </w:p>
        </w:tc>
      </w:tr>
    </w:tbl>
    <w:p w14:paraId="5E1055F2" w14:textId="33BE208C" w:rsidR="00B67342" w:rsidRPr="00B67342" w:rsidRDefault="00B67342" w:rsidP="007C5C3D"/>
    <w:p w14:paraId="1FF36976" w14:textId="58219C19" w:rsidR="00B67342" w:rsidRDefault="00B67342" w:rsidP="007C5C3D"/>
    <w:p w14:paraId="1C6E48D2" w14:textId="4DEC5CAE" w:rsidR="00B67342" w:rsidRDefault="00B67342" w:rsidP="007C5C3D"/>
    <w:p w14:paraId="7FAC687B" w14:textId="14313EC2" w:rsidR="00B67342" w:rsidRDefault="00B67342" w:rsidP="007C5C3D"/>
    <w:p w14:paraId="4041468F" w14:textId="233CAAA0" w:rsidR="00B67342" w:rsidRDefault="00B67342" w:rsidP="007C5C3D"/>
    <w:p w14:paraId="696A8B52" w14:textId="376FC8C4" w:rsidR="00B67342" w:rsidRDefault="00B67342" w:rsidP="007C5C3D"/>
    <w:p w14:paraId="5675EA55" w14:textId="04ABA4A3" w:rsidR="00B67342" w:rsidRDefault="00B67342" w:rsidP="007C5C3D"/>
    <w:p w14:paraId="47D7A7F4" w14:textId="375311F5" w:rsidR="00B67342" w:rsidRDefault="00B67342" w:rsidP="007C5C3D"/>
    <w:p w14:paraId="08E4C770" w14:textId="4BC3C896" w:rsidR="00B67342" w:rsidRDefault="00B67342" w:rsidP="007C5C3D"/>
    <w:p w14:paraId="30F30579" w14:textId="7625CAC5" w:rsidR="00B67342" w:rsidRDefault="00B67342" w:rsidP="007C5C3D"/>
    <w:p w14:paraId="22E0E346" w14:textId="287BCA13" w:rsidR="00B67342" w:rsidRDefault="00B67342" w:rsidP="007C5C3D"/>
    <w:p w14:paraId="300405FB" w14:textId="2566482D" w:rsidR="00B67342" w:rsidRDefault="00B67342" w:rsidP="007C5C3D"/>
    <w:p w14:paraId="5FEB9F97" w14:textId="6D565B5D" w:rsidR="00B67342" w:rsidRDefault="00B67342" w:rsidP="007C5C3D"/>
    <w:p w14:paraId="24FBF420" w14:textId="70D1347B" w:rsidR="00B67342" w:rsidRDefault="00B67342" w:rsidP="007C5C3D"/>
    <w:p w14:paraId="24D7501E" w14:textId="73294512" w:rsidR="00B67342" w:rsidRDefault="00B67342" w:rsidP="007C5C3D"/>
    <w:p w14:paraId="114BA9E5" w14:textId="1EC16E77" w:rsidR="00B67342" w:rsidRDefault="00B67342" w:rsidP="007C5C3D"/>
    <w:p w14:paraId="7DB78E83" w14:textId="05E33C24" w:rsidR="00B67342" w:rsidRDefault="00B67342" w:rsidP="007C5C3D"/>
    <w:p w14:paraId="7986F0FD" w14:textId="48D817CA" w:rsidR="00B67342" w:rsidRDefault="00B67342" w:rsidP="007C5C3D"/>
    <w:p w14:paraId="25158038" w14:textId="44E4A408" w:rsidR="00B67342" w:rsidRDefault="00B67342" w:rsidP="007C5C3D"/>
    <w:p w14:paraId="1275AFE2" w14:textId="47E936EF" w:rsidR="00B67342" w:rsidRDefault="00B67342" w:rsidP="007C5C3D"/>
    <w:p w14:paraId="58ED53C0" w14:textId="23B2E04B" w:rsidR="00B67342" w:rsidRDefault="00B67342" w:rsidP="007C5C3D"/>
    <w:p w14:paraId="2053542C" w14:textId="11DECFDA" w:rsidR="00B67342" w:rsidRDefault="00B67342" w:rsidP="007C5C3D"/>
    <w:p w14:paraId="2BD89F03" w14:textId="3058EE23" w:rsidR="00AE42B3" w:rsidRDefault="00AE42B3" w:rsidP="007C5C3D"/>
    <w:p w14:paraId="5EB48975" w14:textId="4F0A380D" w:rsidR="00AE42B3" w:rsidRDefault="00AE42B3" w:rsidP="007C5C3D"/>
    <w:p w14:paraId="56152FCD" w14:textId="05D7A697" w:rsidR="00AE42B3" w:rsidRDefault="00AE42B3" w:rsidP="007C5C3D"/>
    <w:p w14:paraId="3D1E9D89" w14:textId="5A8E70D4" w:rsidR="00AE42B3" w:rsidRDefault="00AE42B3" w:rsidP="007C5C3D"/>
    <w:p w14:paraId="258B499D" w14:textId="6B93C248" w:rsidR="00AE42B3" w:rsidRDefault="00AE42B3" w:rsidP="007C5C3D"/>
    <w:p w14:paraId="1E91317B" w14:textId="4323EFC2" w:rsidR="00AE42B3" w:rsidRDefault="00AE42B3" w:rsidP="007C5C3D"/>
    <w:p w14:paraId="54B1C888" w14:textId="4366E831" w:rsidR="00AE42B3" w:rsidRDefault="00AE42B3" w:rsidP="007C5C3D"/>
    <w:p w14:paraId="5DE67106" w14:textId="6C8AC91F" w:rsidR="00AE42B3" w:rsidRDefault="00AE42B3" w:rsidP="007C5C3D"/>
    <w:p w14:paraId="23529137" w14:textId="3199B4A3" w:rsidR="00AE42B3" w:rsidRDefault="00AE42B3" w:rsidP="007C5C3D"/>
    <w:p w14:paraId="70B399E5" w14:textId="77777777" w:rsidR="00AE42B3" w:rsidRDefault="00AE42B3" w:rsidP="007C5C3D"/>
    <w:p w14:paraId="0B5B1A0C" w14:textId="77777777" w:rsidR="00B67342" w:rsidRDefault="00B67342" w:rsidP="007C5C3D"/>
    <w:p w14:paraId="13B79626" w14:textId="5BF0EA7E" w:rsidR="00343ABF" w:rsidRPr="00343ABF" w:rsidRDefault="00EC4D4D" w:rsidP="00343ABF">
      <w:pPr>
        <w:spacing w:line="300" w:lineRule="auto"/>
        <w:jc w:val="center"/>
        <w:rPr>
          <w:rFonts w:ascii="Times New Roman" w:eastAsia="SimSun" w:hAnsi="Times New Roman" w:cs="Times New Roman"/>
          <w:sz w:val="24"/>
          <w:szCs w:val="21"/>
          <w:lang w:val="x-none" w:eastAsia="x-none"/>
        </w:rPr>
      </w:pPr>
      <w:r>
        <w:rPr>
          <w:rFonts w:ascii="Times New Roman" w:eastAsia="SimSun" w:hAnsi="Times New Roman" w:cs="Times New Roman" w:hint="eastAsia"/>
          <w:sz w:val="24"/>
          <w:szCs w:val="21"/>
          <w:lang w:val="x-none"/>
        </w:rPr>
        <w:lastRenderedPageBreak/>
        <w:t>T</w:t>
      </w:r>
      <w:r>
        <w:rPr>
          <w:rFonts w:ascii="Times New Roman" w:eastAsia="SimSun" w:hAnsi="Times New Roman" w:cs="Times New Roman"/>
          <w:sz w:val="24"/>
          <w:szCs w:val="21"/>
          <w:lang w:val="x-none"/>
        </w:rPr>
        <w:t>able S</w:t>
      </w:r>
      <w:r w:rsidR="0064486A">
        <w:rPr>
          <w:rFonts w:ascii="Times New Roman" w:eastAsia="SimSun" w:hAnsi="Times New Roman" w:cs="Times New Roman"/>
          <w:sz w:val="24"/>
          <w:szCs w:val="21"/>
          <w:lang w:val="x-none"/>
        </w:rPr>
        <w:t>4</w:t>
      </w:r>
      <w:r w:rsidR="00343ABF" w:rsidRPr="00343ABF">
        <w:rPr>
          <w:rFonts w:ascii="Times New Roman" w:eastAsia="SimSun" w:hAnsi="Times New Roman" w:cs="Times New Roman" w:hint="eastAsia"/>
          <w:sz w:val="24"/>
          <w:szCs w:val="21"/>
          <w:lang w:val="x-none" w:eastAsia="x-none"/>
        </w:rPr>
        <w:t xml:space="preserve"> </w:t>
      </w:r>
      <w:r w:rsidR="00E67F45" w:rsidRPr="00E67F45">
        <w:rPr>
          <w:rFonts w:ascii="Times New Roman" w:eastAsia="SimSun" w:hAnsi="Times New Roman" w:cs="Times New Roman"/>
          <w:sz w:val="24"/>
          <w:szCs w:val="21"/>
          <w:lang w:val="x-none" w:eastAsia="x-none"/>
        </w:rPr>
        <w:t xml:space="preserve">Statistics </w:t>
      </w:r>
      <w:r w:rsidR="00F06430" w:rsidRPr="00E67F45">
        <w:rPr>
          <w:rFonts w:ascii="Times New Roman" w:eastAsia="SimSun" w:hAnsi="Times New Roman" w:cs="Times New Roman"/>
          <w:sz w:val="24"/>
          <w:szCs w:val="21"/>
          <w:lang w:val="x-none" w:eastAsia="x-none"/>
        </w:rPr>
        <w:t>of function database annota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44"/>
        <w:gridCol w:w="2676"/>
        <w:gridCol w:w="2686"/>
      </w:tblGrid>
      <w:tr w:rsidR="00E67F45" w:rsidRPr="00343ABF" w14:paraId="6BF924CB" w14:textId="77777777" w:rsidTr="00E67F45">
        <w:trPr>
          <w:trHeight w:hRule="exact" w:val="397"/>
          <w:jc w:val="center"/>
        </w:trPr>
        <w:tc>
          <w:tcPr>
            <w:tcW w:w="29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EEF6A" w14:textId="5E5827D7" w:rsidR="00E67F45" w:rsidRPr="00343ABF" w:rsidRDefault="00E67F45" w:rsidP="00E67F45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24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tem</w:t>
            </w:r>
          </w:p>
        </w:tc>
        <w:tc>
          <w:tcPr>
            <w:tcW w:w="26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4C3A3E1" w14:textId="4A60F487" w:rsidR="00E67F45" w:rsidRPr="00343ABF" w:rsidRDefault="00E67F45" w:rsidP="00E67F45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E67F45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Number</w:t>
            </w:r>
          </w:p>
        </w:tc>
        <w:tc>
          <w:tcPr>
            <w:tcW w:w="2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072B792" w14:textId="5AA296A6" w:rsidR="00E67F45" w:rsidRPr="00343ABF" w:rsidRDefault="00E67F45" w:rsidP="00E67F45">
            <w:pPr>
              <w:jc w:val="center"/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</w:pPr>
            <w:r w:rsidRPr="00E67F45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Percentage</w:t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 xml:space="preserve"> </w:t>
            </w:r>
            <w:r w:rsidRPr="00E67F45">
              <w:rPr>
                <w:rFonts w:ascii="Times New Roman" w:eastAsia="SimSun" w:hAnsi="Times New Roman" w:cs="Times New Roman"/>
                <w:noProof/>
                <w:sz w:val="24"/>
                <w:szCs w:val="21"/>
              </w:rPr>
              <w:t>(%)</w:t>
            </w:r>
          </w:p>
        </w:tc>
      </w:tr>
      <w:tr w:rsidR="00343ABF" w:rsidRPr="00343ABF" w14:paraId="4563D630" w14:textId="77777777" w:rsidTr="00343AB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0567E5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G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6FA89C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12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A46282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82.59</w:t>
            </w:r>
          </w:p>
        </w:tc>
      </w:tr>
      <w:tr w:rsidR="00343ABF" w:rsidRPr="00343ABF" w14:paraId="66230411" w14:textId="77777777" w:rsidTr="00343A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21CDBC9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 xml:space="preserve">GO </w:t>
            </w:r>
            <w:proofErr w:type="spellStart"/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Biological_Proces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87A85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1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12B9D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74.91</w:t>
            </w:r>
          </w:p>
        </w:tc>
      </w:tr>
      <w:tr w:rsidR="00343ABF" w:rsidRPr="00343ABF" w14:paraId="7709713C" w14:textId="77777777" w:rsidTr="00343A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85FFECD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 xml:space="preserve">GO </w:t>
            </w:r>
            <w:proofErr w:type="spellStart"/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Molecular_Functi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EFDA0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12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4C654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79.64</w:t>
            </w:r>
          </w:p>
        </w:tc>
      </w:tr>
      <w:tr w:rsidR="00343ABF" w:rsidRPr="00343ABF" w14:paraId="77B1C8E8" w14:textId="77777777" w:rsidTr="00343A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049FA24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 xml:space="preserve">GO </w:t>
            </w:r>
            <w:proofErr w:type="spellStart"/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Cellular_Compone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E0DEB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7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8DE37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52.17</w:t>
            </w:r>
          </w:p>
        </w:tc>
      </w:tr>
      <w:tr w:rsidR="00343ABF" w:rsidRPr="00343ABF" w14:paraId="609BFB68" w14:textId="77777777" w:rsidTr="00343A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755FD1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KEG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9D8BB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1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2C1E87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73.39</w:t>
            </w:r>
          </w:p>
        </w:tc>
      </w:tr>
      <w:tr w:rsidR="00343ABF" w:rsidRPr="00343ABF" w14:paraId="701C304A" w14:textId="77777777" w:rsidTr="00343A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6BE473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KO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7D371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1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74A5A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66.29</w:t>
            </w:r>
          </w:p>
        </w:tc>
      </w:tr>
      <w:tr w:rsidR="00343ABF" w:rsidRPr="00343ABF" w14:paraId="56A10AF4" w14:textId="77777777" w:rsidTr="00343ABF">
        <w:trPr>
          <w:trHeight w:hRule="exact" w:val="397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757FAC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proofErr w:type="spellStart"/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CAZ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F9578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5E7F9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9.26</w:t>
            </w:r>
          </w:p>
        </w:tc>
      </w:tr>
      <w:tr w:rsidR="00343ABF" w:rsidRPr="00343ABF" w14:paraId="06370CB3" w14:textId="77777777" w:rsidTr="00343ABF">
        <w:trPr>
          <w:trHeight w:hRule="exact" w:val="397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B2E2820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proofErr w:type="spellStart"/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Swissprot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C64CA3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13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76CA2E" w14:textId="77777777" w:rsidR="00343ABF" w:rsidRPr="00343ABF" w:rsidRDefault="00343ABF" w:rsidP="00343ABF">
            <w:pPr>
              <w:jc w:val="center"/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</w:pPr>
            <w:r w:rsidRPr="00343ABF">
              <w:rPr>
                <w:rFonts w:ascii="Times New Roman" w:eastAsia="SimSun" w:hAnsi="Times New Roman"/>
                <w:sz w:val="24"/>
                <w:szCs w:val="24"/>
                <w:lang w:val="x-none" w:eastAsia="x-none"/>
              </w:rPr>
              <w:t>86.33</w:t>
            </w:r>
          </w:p>
        </w:tc>
      </w:tr>
    </w:tbl>
    <w:p w14:paraId="19510238" w14:textId="77777777" w:rsidR="00343ABF" w:rsidRPr="001C580E" w:rsidRDefault="00343ABF" w:rsidP="007C5C3D"/>
    <w:sectPr w:rsidR="00343ABF" w:rsidRPr="001C5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73713" w14:textId="77777777" w:rsidR="00C67E8F" w:rsidRDefault="00C67E8F" w:rsidP="002C4076">
      <w:r>
        <w:separator/>
      </w:r>
    </w:p>
  </w:endnote>
  <w:endnote w:type="continuationSeparator" w:id="0">
    <w:p w14:paraId="1AE164FE" w14:textId="77777777" w:rsidR="00C67E8F" w:rsidRDefault="00C67E8F" w:rsidP="002C4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D7CA1" w14:textId="77777777" w:rsidR="00C67E8F" w:rsidRDefault="00C67E8F" w:rsidP="002C4076">
      <w:r>
        <w:separator/>
      </w:r>
    </w:p>
  </w:footnote>
  <w:footnote w:type="continuationSeparator" w:id="0">
    <w:p w14:paraId="1EDA9614" w14:textId="77777777" w:rsidR="00C67E8F" w:rsidRDefault="00C67E8F" w:rsidP="002C4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016"/>
    <w:rsid w:val="FE67F16B"/>
    <w:rsid w:val="000317CB"/>
    <w:rsid w:val="00036213"/>
    <w:rsid w:val="000507FC"/>
    <w:rsid w:val="00061164"/>
    <w:rsid w:val="0006426D"/>
    <w:rsid w:val="00073916"/>
    <w:rsid w:val="00086049"/>
    <w:rsid w:val="000B1BE2"/>
    <w:rsid w:val="000C3ECF"/>
    <w:rsid w:val="00111DF2"/>
    <w:rsid w:val="00137AAF"/>
    <w:rsid w:val="0015308F"/>
    <w:rsid w:val="00166FEC"/>
    <w:rsid w:val="001C580E"/>
    <w:rsid w:val="001E567A"/>
    <w:rsid w:val="0021587A"/>
    <w:rsid w:val="002202DC"/>
    <w:rsid w:val="00251D05"/>
    <w:rsid w:val="00267F3D"/>
    <w:rsid w:val="00273B36"/>
    <w:rsid w:val="00283984"/>
    <w:rsid w:val="002912E1"/>
    <w:rsid w:val="00295542"/>
    <w:rsid w:val="002C4076"/>
    <w:rsid w:val="00343ABF"/>
    <w:rsid w:val="003448D7"/>
    <w:rsid w:val="0034795E"/>
    <w:rsid w:val="0036336D"/>
    <w:rsid w:val="003755DB"/>
    <w:rsid w:val="00387569"/>
    <w:rsid w:val="003A0FCE"/>
    <w:rsid w:val="003C1F2E"/>
    <w:rsid w:val="00464892"/>
    <w:rsid w:val="004A3016"/>
    <w:rsid w:val="004C59EF"/>
    <w:rsid w:val="004E1157"/>
    <w:rsid w:val="00503729"/>
    <w:rsid w:val="00503BDD"/>
    <w:rsid w:val="00541748"/>
    <w:rsid w:val="00542339"/>
    <w:rsid w:val="00587E40"/>
    <w:rsid w:val="00597BE5"/>
    <w:rsid w:val="005C2F83"/>
    <w:rsid w:val="005D1C63"/>
    <w:rsid w:val="005D401D"/>
    <w:rsid w:val="00605FCF"/>
    <w:rsid w:val="00632128"/>
    <w:rsid w:val="00633EFB"/>
    <w:rsid w:val="006418E8"/>
    <w:rsid w:val="0064486A"/>
    <w:rsid w:val="00710825"/>
    <w:rsid w:val="007205DD"/>
    <w:rsid w:val="00742AF9"/>
    <w:rsid w:val="00776580"/>
    <w:rsid w:val="007C00DC"/>
    <w:rsid w:val="007C5C3D"/>
    <w:rsid w:val="007E3B01"/>
    <w:rsid w:val="007F7524"/>
    <w:rsid w:val="008006AB"/>
    <w:rsid w:val="00806D96"/>
    <w:rsid w:val="008112EC"/>
    <w:rsid w:val="008242B4"/>
    <w:rsid w:val="008276D6"/>
    <w:rsid w:val="008436D2"/>
    <w:rsid w:val="00844DEA"/>
    <w:rsid w:val="008B30A5"/>
    <w:rsid w:val="008B4DA9"/>
    <w:rsid w:val="008B5C2A"/>
    <w:rsid w:val="008E6D51"/>
    <w:rsid w:val="009120BA"/>
    <w:rsid w:val="009373CC"/>
    <w:rsid w:val="009615A4"/>
    <w:rsid w:val="009F5DD9"/>
    <w:rsid w:val="009F76E5"/>
    <w:rsid w:val="00A10CBA"/>
    <w:rsid w:val="00A51BB0"/>
    <w:rsid w:val="00A7253A"/>
    <w:rsid w:val="00A75D4A"/>
    <w:rsid w:val="00A766CB"/>
    <w:rsid w:val="00A76E66"/>
    <w:rsid w:val="00AD0604"/>
    <w:rsid w:val="00AD604B"/>
    <w:rsid w:val="00AD635D"/>
    <w:rsid w:val="00AE42B3"/>
    <w:rsid w:val="00AF2BA8"/>
    <w:rsid w:val="00B0433A"/>
    <w:rsid w:val="00B16232"/>
    <w:rsid w:val="00B16D22"/>
    <w:rsid w:val="00B33108"/>
    <w:rsid w:val="00B47CE8"/>
    <w:rsid w:val="00B531E8"/>
    <w:rsid w:val="00B67342"/>
    <w:rsid w:val="00C13F3F"/>
    <w:rsid w:val="00C14FEC"/>
    <w:rsid w:val="00C2348D"/>
    <w:rsid w:val="00C67E8F"/>
    <w:rsid w:val="00C85DEE"/>
    <w:rsid w:val="00CB3B22"/>
    <w:rsid w:val="00CF383D"/>
    <w:rsid w:val="00D2097C"/>
    <w:rsid w:val="00D31E24"/>
    <w:rsid w:val="00D93BEC"/>
    <w:rsid w:val="00E41A70"/>
    <w:rsid w:val="00E42335"/>
    <w:rsid w:val="00E60104"/>
    <w:rsid w:val="00E67F45"/>
    <w:rsid w:val="00EA6509"/>
    <w:rsid w:val="00EC4D4D"/>
    <w:rsid w:val="00EE072B"/>
    <w:rsid w:val="00EE298E"/>
    <w:rsid w:val="00EE4873"/>
    <w:rsid w:val="00EE5F15"/>
    <w:rsid w:val="00F00BBE"/>
    <w:rsid w:val="00F01E16"/>
    <w:rsid w:val="00F06430"/>
    <w:rsid w:val="00F22B16"/>
    <w:rsid w:val="00F50D35"/>
    <w:rsid w:val="00F6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A6079C6"/>
  <w15:docId w15:val="{7884A04D-AABF-42DD-AEB2-5BD4CCC33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BodyText2"/>
    <w:next w:val="1"/>
    <w:link w:val="Heading2Char"/>
    <w:uiPriority w:val="9"/>
    <w:unhideWhenUsed/>
    <w:qFormat/>
    <w:pPr>
      <w:spacing w:after="0" w:line="240" w:lineRule="auto"/>
      <w:jc w:val="left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customStyle="1" w:styleId="1">
    <w:name w:val="列表段落1"/>
    <w:basedOn w:val="Normal"/>
    <w:uiPriority w:val="34"/>
    <w:qFormat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2C40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076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407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0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076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0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076"/>
    <w:rPr>
      <w:b/>
      <w:bCs/>
      <w:kern w:val="2"/>
      <w:sz w:val="21"/>
      <w:szCs w:val="22"/>
    </w:rPr>
  </w:style>
  <w:style w:type="table" w:customStyle="1" w:styleId="10">
    <w:name w:val="网格型1"/>
    <w:basedOn w:val="TableNormal"/>
    <w:next w:val="TableGrid"/>
    <w:uiPriority w:val="39"/>
    <w:qFormat/>
    <w:rsid w:val="00587E40"/>
    <w:rPr>
      <w:rFonts w:ascii="Times New Roman" w:eastAsia="SimSu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东娜 马</dc:creator>
  <cp:lastModifiedBy>Laura Goodfellow</cp:lastModifiedBy>
  <cp:revision>2</cp:revision>
  <dcterms:created xsi:type="dcterms:W3CDTF">2023-01-09T11:07:00Z</dcterms:created>
  <dcterms:modified xsi:type="dcterms:W3CDTF">2023-01-09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